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8DB8A" w14:textId="77777777" w:rsidR="009F2724" w:rsidRPr="00ED69B6" w:rsidRDefault="009F2724" w:rsidP="009F2724">
      <w:pPr>
        <w:rPr>
          <w:b/>
          <w:bCs/>
          <w:sz w:val="24"/>
          <w:szCs w:val="24"/>
        </w:rPr>
      </w:pPr>
      <w:r w:rsidRPr="00ED69B6">
        <w:rPr>
          <w:b/>
          <w:bCs/>
          <w:sz w:val="24"/>
          <w:szCs w:val="24"/>
        </w:rPr>
        <w:t>Table S2. OHIP, CIHI and additional Ontario health administrative codes used in OSA case definition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11"/>
        <w:gridCol w:w="1958"/>
        <w:gridCol w:w="4365"/>
        <w:gridCol w:w="1759"/>
      </w:tblGrid>
      <w:tr w:rsidR="009F2724" w:rsidRPr="002B6BAA" w14:paraId="752849D0" w14:textId="77777777" w:rsidTr="006374DE">
        <w:trPr>
          <w:trHeight w:val="800"/>
        </w:trPr>
        <w:tc>
          <w:tcPr>
            <w:tcW w:w="1411" w:type="dxa"/>
          </w:tcPr>
          <w:p w14:paraId="770B1BD7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Procedure/</w:t>
            </w:r>
          </w:p>
          <w:p w14:paraId="0037F7BA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Diagnosis</w:t>
            </w:r>
          </w:p>
        </w:tc>
        <w:tc>
          <w:tcPr>
            <w:tcW w:w="1958" w:type="dxa"/>
          </w:tcPr>
          <w:p w14:paraId="7E274E58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OHIP Billing Code</w:t>
            </w:r>
          </w:p>
        </w:tc>
        <w:tc>
          <w:tcPr>
            <w:tcW w:w="4365" w:type="dxa"/>
          </w:tcPr>
          <w:p w14:paraId="44F57384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Description</w:t>
            </w:r>
          </w:p>
        </w:tc>
        <w:tc>
          <w:tcPr>
            <w:tcW w:w="1759" w:type="dxa"/>
          </w:tcPr>
          <w:p w14:paraId="175D663F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CIHI codes (in DAD or NACRS-SDS)</w:t>
            </w:r>
          </w:p>
        </w:tc>
      </w:tr>
      <w:tr w:rsidR="009F2724" w:rsidRPr="002B6BAA" w14:paraId="11D9991D" w14:textId="77777777" w:rsidTr="006374DE">
        <w:trPr>
          <w:trHeight w:val="2093"/>
        </w:trPr>
        <w:tc>
          <w:tcPr>
            <w:tcW w:w="1411" w:type="dxa"/>
          </w:tcPr>
          <w:p w14:paraId="25A4A2FB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PSG</w:t>
            </w:r>
          </w:p>
        </w:tc>
        <w:tc>
          <w:tcPr>
            <w:tcW w:w="1958" w:type="dxa"/>
          </w:tcPr>
          <w:p w14:paraId="380D38BF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J696, J896</w:t>
            </w:r>
          </w:p>
          <w:p w14:paraId="6E46CEC0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 xml:space="preserve">J690, J890 </w:t>
            </w:r>
          </w:p>
          <w:p w14:paraId="2D769403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J689, J889</w:t>
            </w:r>
          </w:p>
          <w:p w14:paraId="3918FF19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J697, J897</w:t>
            </w:r>
          </w:p>
          <w:p w14:paraId="0EFF2AEA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J898</w:t>
            </w:r>
          </w:p>
          <w:p w14:paraId="6E1E1BC3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J899</w:t>
            </w:r>
          </w:p>
          <w:p w14:paraId="141BEFFE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 xml:space="preserve">J990, </w:t>
            </w:r>
          </w:p>
          <w:p w14:paraId="0ED2A956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J895, J695</w:t>
            </w:r>
          </w:p>
        </w:tc>
        <w:tc>
          <w:tcPr>
            <w:tcW w:w="4365" w:type="dxa"/>
          </w:tcPr>
          <w:p w14:paraId="42B6F559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 xml:space="preserve">Diagnostic Polysomnogram – </w:t>
            </w:r>
            <w:proofErr w:type="spellStart"/>
            <w:r w:rsidRPr="002B6BAA">
              <w:rPr>
                <w:sz w:val="22"/>
                <w:szCs w:val="22"/>
              </w:rPr>
              <w:t>Inital</w:t>
            </w:r>
            <w:proofErr w:type="spellEnd"/>
            <w:r w:rsidRPr="002B6BAA">
              <w:rPr>
                <w:sz w:val="22"/>
                <w:szCs w:val="22"/>
              </w:rPr>
              <w:t xml:space="preserve"> study</w:t>
            </w:r>
          </w:p>
          <w:p w14:paraId="7FEF3E81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Diagnostic Polysomnogram</w:t>
            </w:r>
          </w:p>
          <w:p w14:paraId="183DDFA4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Therapeutic Polysomnogram (split, CPAP titration)</w:t>
            </w:r>
          </w:p>
          <w:p w14:paraId="18B944F6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Diagnostic Polysomnogram (repeat)</w:t>
            </w:r>
          </w:p>
          <w:p w14:paraId="1697558E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Diagnostic Polysomnogram (incomplete) &lt;1 h</w:t>
            </w:r>
          </w:p>
          <w:p w14:paraId="46B9E74D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Diagnostic Polysomnogram (incomplete) 1-4 h</w:t>
            </w:r>
          </w:p>
          <w:p w14:paraId="64EB5015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Diagnostic Polysomnogram (incomplete) &gt;4 h</w:t>
            </w:r>
          </w:p>
          <w:p w14:paraId="326C3109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Therapeutic Polysomnogram</w:t>
            </w:r>
          </w:p>
        </w:tc>
        <w:tc>
          <w:tcPr>
            <w:tcW w:w="1759" w:type="dxa"/>
          </w:tcPr>
          <w:p w14:paraId="7BA20653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AN.59^^</w:t>
            </w:r>
          </w:p>
        </w:tc>
      </w:tr>
      <w:tr w:rsidR="009F2724" w:rsidRPr="002B6BAA" w14:paraId="24BE274E" w14:textId="77777777" w:rsidTr="006374DE">
        <w:trPr>
          <w:trHeight w:val="611"/>
        </w:trPr>
        <w:tc>
          <w:tcPr>
            <w:tcW w:w="1411" w:type="dxa"/>
          </w:tcPr>
          <w:p w14:paraId="63D3A3DB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  <w:vertAlign w:val="superscript"/>
              </w:rPr>
            </w:pPr>
            <w:r w:rsidRPr="002B6BAA">
              <w:rPr>
                <w:sz w:val="22"/>
                <w:szCs w:val="22"/>
              </w:rPr>
              <w:t>AT</w:t>
            </w:r>
          </w:p>
        </w:tc>
        <w:tc>
          <w:tcPr>
            <w:tcW w:w="1958" w:type="dxa"/>
          </w:tcPr>
          <w:p w14:paraId="4941FCD9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 xml:space="preserve">S063 </w:t>
            </w:r>
          </w:p>
          <w:p w14:paraId="038DE714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S065</w:t>
            </w:r>
          </w:p>
        </w:tc>
        <w:tc>
          <w:tcPr>
            <w:tcW w:w="4365" w:type="dxa"/>
          </w:tcPr>
          <w:p w14:paraId="75E6A05C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Tonsillectomy (includes adenoidectomy), Adenoidectomy only</w:t>
            </w:r>
          </w:p>
        </w:tc>
        <w:tc>
          <w:tcPr>
            <w:tcW w:w="1759" w:type="dxa"/>
          </w:tcPr>
          <w:p w14:paraId="2BA2EF2C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  <w:lang w:val="en-CA"/>
              </w:rPr>
            </w:pPr>
            <w:r w:rsidRPr="002B6BAA">
              <w:rPr>
                <w:sz w:val="22"/>
                <w:szCs w:val="22"/>
                <w:lang w:val="en-CA"/>
              </w:rPr>
              <w:t>CIHI codes less reliable (date often missing) so not used</w:t>
            </w:r>
          </w:p>
        </w:tc>
      </w:tr>
      <w:tr w:rsidR="009F2724" w:rsidRPr="002B6BAA" w14:paraId="64B67761" w14:textId="77777777" w:rsidTr="009F2724">
        <w:trPr>
          <w:trHeight w:val="611"/>
        </w:trPr>
        <w:tc>
          <w:tcPr>
            <w:tcW w:w="1411" w:type="dxa"/>
          </w:tcPr>
          <w:p w14:paraId="2DF69748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OSA</w:t>
            </w:r>
          </w:p>
        </w:tc>
        <w:tc>
          <w:tcPr>
            <w:tcW w:w="1958" w:type="dxa"/>
            <w:shd w:val="clear" w:color="auto" w:fill="F2F2F2" w:themeFill="background1" w:themeFillShade="F2"/>
          </w:tcPr>
          <w:p w14:paraId="6816649E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</w:p>
          <w:p w14:paraId="3E1EFBD5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</w:p>
          <w:p w14:paraId="45AFEC93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365" w:type="dxa"/>
          </w:tcPr>
          <w:p w14:paraId="0913A736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Sleep Apnea, obstructed</w:t>
            </w:r>
          </w:p>
          <w:p w14:paraId="520273FF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Other sleep apnea</w:t>
            </w:r>
          </w:p>
          <w:p w14:paraId="4328CC03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</w:p>
          <w:p w14:paraId="0F2768C8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Unspecified sleep apnea</w:t>
            </w:r>
          </w:p>
          <w:p w14:paraId="75EB8463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Sleep Apnea</w:t>
            </w:r>
          </w:p>
        </w:tc>
        <w:tc>
          <w:tcPr>
            <w:tcW w:w="1759" w:type="dxa"/>
          </w:tcPr>
          <w:p w14:paraId="6742D1F5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ICD-10: G4730, G4738</w:t>
            </w:r>
          </w:p>
          <w:p w14:paraId="097D97EC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</w:p>
          <w:p w14:paraId="3239EC23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ICD-9: 780.5</w:t>
            </w:r>
          </w:p>
          <w:p w14:paraId="7324C56A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327.2</w:t>
            </w:r>
          </w:p>
        </w:tc>
      </w:tr>
      <w:tr w:rsidR="009F2724" w:rsidRPr="002B6BAA" w14:paraId="60C10817" w14:textId="77777777" w:rsidTr="006374DE">
        <w:trPr>
          <w:trHeight w:val="354"/>
        </w:trPr>
        <w:tc>
          <w:tcPr>
            <w:tcW w:w="1411" w:type="dxa"/>
          </w:tcPr>
          <w:p w14:paraId="470EB874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PAP</w:t>
            </w:r>
          </w:p>
        </w:tc>
        <w:tc>
          <w:tcPr>
            <w:tcW w:w="8082" w:type="dxa"/>
            <w:gridSpan w:val="3"/>
          </w:tcPr>
          <w:p w14:paraId="1AC7096B" w14:textId="77777777" w:rsidR="009F2724" w:rsidRPr="002B6BAA" w:rsidRDefault="009F2724" w:rsidP="009F2724">
            <w:pPr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ADP Codes and descriptions</w:t>
            </w:r>
          </w:p>
        </w:tc>
      </w:tr>
    </w:tbl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3"/>
        <w:gridCol w:w="8080"/>
      </w:tblGrid>
      <w:tr w:rsidR="009F2724" w:rsidRPr="002B6BAA" w14:paraId="1878F5AE" w14:textId="77777777" w:rsidTr="006374DE">
        <w:trPr>
          <w:trHeight w:val="1126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60395D" w14:textId="77777777" w:rsidR="009F2724" w:rsidRPr="002B6BAA" w:rsidRDefault="009F2724" w:rsidP="009F2724">
            <w:pPr>
              <w:spacing w:line="276" w:lineRule="auto"/>
              <w:rPr>
                <w:bCs/>
                <w:sz w:val="22"/>
                <w:szCs w:val="22"/>
              </w:rPr>
            </w:pPr>
            <w:r w:rsidRPr="002B6BAA">
              <w:rPr>
                <w:bCs/>
                <w:sz w:val="22"/>
                <w:szCs w:val="22"/>
              </w:rPr>
              <w:t xml:space="preserve">Sleep disordered breathing from ADP. Respiratory Database* </w:t>
            </w:r>
          </w:p>
        </w:tc>
        <w:tc>
          <w:tcPr>
            <w:tcW w:w="8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58AE9" w14:textId="77777777" w:rsidR="009F2724" w:rsidRPr="002B6BAA" w:rsidRDefault="009F2724" w:rsidP="009F272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RESP_ELIG_Q1 (Eligibility Q1 - applicant has a diagnosis of OSA and has the presence of symptoms without therapy and the absence of symptoms with therapy) = “</w:t>
            </w:r>
            <w:proofErr w:type="gramStart"/>
            <w:r w:rsidRPr="002B6BAA">
              <w:rPr>
                <w:sz w:val="22"/>
                <w:szCs w:val="22"/>
              </w:rPr>
              <w:t xml:space="preserve">Yes”  </w:t>
            </w:r>
            <w:r w:rsidRPr="002B6BAA">
              <w:rPr>
                <w:b/>
                <w:sz w:val="22"/>
                <w:szCs w:val="22"/>
              </w:rPr>
              <w:t>OR</w:t>
            </w:r>
            <w:proofErr w:type="gramEnd"/>
          </w:p>
          <w:p w14:paraId="742EFC96" w14:textId="77777777" w:rsidR="009F2724" w:rsidRPr="002B6BAA" w:rsidRDefault="009F2724" w:rsidP="009F272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 xml:space="preserve">DEVICE1_REQD = “Continuous Positive Airway Pressure” </w:t>
            </w:r>
            <w:r w:rsidRPr="002B6BAA">
              <w:rPr>
                <w:b/>
                <w:sz w:val="22"/>
                <w:szCs w:val="22"/>
              </w:rPr>
              <w:t>OR</w:t>
            </w:r>
            <w:r w:rsidRPr="002B6BAA">
              <w:rPr>
                <w:sz w:val="22"/>
                <w:szCs w:val="22"/>
              </w:rPr>
              <w:t xml:space="preserve"> </w:t>
            </w:r>
          </w:p>
          <w:p w14:paraId="499CEE91" w14:textId="77777777" w:rsidR="009F2724" w:rsidRPr="002B6BAA" w:rsidRDefault="009F2724" w:rsidP="009F272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 xml:space="preserve">DEVICE2_REQD = “Bi-level Positive Airway Pressure” </w:t>
            </w:r>
            <w:r w:rsidRPr="002B6BAA">
              <w:rPr>
                <w:b/>
                <w:sz w:val="22"/>
                <w:szCs w:val="22"/>
              </w:rPr>
              <w:t>OR</w:t>
            </w:r>
            <w:r w:rsidRPr="002B6BAA">
              <w:rPr>
                <w:sz w:val="22"/>
                <w:szCs w:val="22"/>
              </w:rPr>
              <w:t xml:space="preserve"> </w:t>
            </w:r>
          </w:p>
          <w:p w14:paraId="2479160E" w14:textId="77777777" w:rsidR="009F2724" w:rsidRPr="002B6BAA" w:rsidRDefault="009F2724" w:rsidP="009F272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DEVICE3_REQD = “Auto-titrating Positive Airway Pressure”</w:t>
            </w:r>
          </w:p>
          <w:p w14:paraId="544FE7B5" w14:textId="77777777" w:rsidR="009F2724" w:rsidRPr="002B6BAA" w:rsidRDefault="009F2724" w:rsidP="009F272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KEEP DATE: Date of APAP/CPAP/BPAP prescription: VENDOR_SIGNED_DATE, if missing use PHYSICIAN_SIGNED_DATE (if more than one application per patient, restrict to first application)</w:t>
            </w:r>
          </w:p>
        </w:tc>
      </w:tr>
      <w:tr w:rsidR="009F2724" w:rsidRPr="002B6BAA" w14:paraId="4542C6CB" w14:textId="77777777" w:rsidTr="006374DE">
        <w:trPr>
          <w:trHeight w:val="504"/>
        </w:trPr>
        <w:tc>
          <w:tcPr>
            <w:tcW w:w="141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5CF67" w14:textId="77777777" w:rsidR="009F2724" w:rsidRPr="002B6BAA" w:rsidRDefault="009F2724" w:rsidP="009F2724">
            <w:pPr>
              <w:spacing w:line="276" w:lineRule="auto"/>
              <w:rPr>
                <w:bCs/>
                <w:sz w:val="22"/>
                <w:szCs w:val="22"/>
              </w:rPr>
            </w:pPr>
            <w:r w:rsidRPr="002B6BAA">
              <w:rPr>
                <w:bCs/>
                <w:sz w:val="22"/>
                <w:szCs w:val="22"/>
              </w:rPr>
              <w:t>PAP from ADP. Ventilatory</w:t>
            </w:r>
          </w:p>
        </w:tc>
        <w:tc>
          <w:tcPr>
            <w:tcW w:w="8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A28F4B" w14:textId="77777777" w:rsidR="009F2724" w:rsidRPr="002B6BAA" w:rsidRDefault="009F2724" w:rsidP="009F27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BPAP_ST_REQD = “Y” OR</w:t>
            </w:r>
          </w:p>
          <w:p w14:paraId="3C5FE0E0" w14:textId="77777777" w:rsidR="009F2724" w:rsidRPr="002B6BAA" w:rsidRDefault="009F2724" w:rsidP="009F27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2B6BAA">
              <w:rPr>
                <w:sz w:val="22"/>
                <w:szCs w:val="22"/>
              </w:rPr>
              <w:t>VENTILATOR_REQD VENTILATOR="Y"</w:t>
            </w:r>
          </w:p>
        </w:tc>
      </w:tr>
    </w:tbl>
    <w:p w14:paraId="2DD13649" w14:textId="71A0228C" w:rsidR="009F2724" w:rsidRDefault="009F2724" w:rsidP="009F2724">
      <w:r>
        <w:t>P</w:t>
      </w:r>
      <w:r w:rsidRPr="002F7E23">
        <w:t>SG: polysomnogram; any combination of the</w:t>
      </w:r>
      <w:r>
        <w:t>se</w:t>
      </w:r>
      <w:r w:rsidRPr="002F7E23">
        <w:t xml:space="preserve"> codes w</w:t>
      </w:r>
      <w:r>
        <w:t xml:space="preserve">as </w:t>
      </w:r>
      <w:r w:rsidRPr="002F7E23">
        <w:t>used to identify children who underwent</w:t>
      </w:r>
      <w:r>
        <w:t xml:space="preserve"> a</w:t>
      </w:r>
      <w:r w:rsidRPr="002F7E23">
        <w:t xml:space="preserve"> </w:t>
      </w:r>
      <w:proofErr w:type="gramStart"/>
      <w:r w:rsidRPr="002F7E23">
        <w:t>PSG</w:t>
      </w:r>
      <w:r>
        <w:t>;</w:t>
      </w:r>
      <w:proofErr w:type="gramEnd"/>
      <w:r>
        <w:t xml:space="preserve"> </w:t>
      </w:r>
    </w:p>
    <w:p w14:paraId="4E1C4E82" w14:textId="00BA7C58" w:rsidR="009F2724" w:rsidRPr="002F7E23" w:rsidRDefault="009F2724" w:rsidP="009F2724">
      <w:r w:rsidRPr="002F7E23">
        <w:t>A</w:t>
      </w:r>
      <w:r>
        <w:t>T: adenotonsillectomy; a</w:t>
      </w:r>
      <w:r w:rsidRPr="002F7E23">
        <w:t>ny</w:t>
      </w:r>
      <w:r>
        <w:t xml:space="preserve"> combination of these </w:t>
      </w:r>
      <w:r w:rsidRPr="002F7E23">
        <w:t xml:space="preserve">codes </w:t>
      </w:r>
      <w:r>
        <w:t>was</w:t>
      </w:r>
      <w:r w:rsidRPr="002F7E23">
        <w:t xml:space="preserve"> used to identify children who underwent </w:t>
      </w:r>
      <w:proofErr w:type="gramStart"/>
      <w:r>
        <w:t>AT</w:t>
      </w:r>
      <w:r>
        <w:t>;</w:t>
      </w:r>
      <w:proofErr w:type="gramEnd"/>
      <w:r>
        <w:t xml:space="preserve"> </w:t>
      </w:r>
    </w:p>
    <w:p w14:paraId="703F0F71" w14:textId="2BAE36A3" w:rsidR="009F2724" w:rsidRPr="002F7E23" w:rsidRDefault="009F2724" w:rsidP="009F2724">
      <w:r w:rsidRPr="002F7E23">
        <w:t>OSA: Obstructive sleep apnea; any of the</w:t>
      </w:r>
      <w:r>
        <w:t xml:space="preserve">se </w:t>
      </w:r>
      <w:r w:rsidRPr="002F7E23">
        <w:t>ICD-10</w:t>
      </w:r>
      <w:r>
        <w:t xml:space="preserve"> or ICD-9</w:t>
      </w:r>
      <w:r w:rsidRPr="002F7E23">
        <w:t xml:space="preserve"> codes </w:t>
      </w:r>
      <w:proofErr w:type="gramStart"/>
      <w:r>
        <w:t>was</w:t>
      </w:r>
      <w:proofErr w:type="gramEnd"/>
      <w:r w:rsidRPr="002F7E23">
        <w:t xml:space="preserve"> used to identify children w</w:t>
      </w:r>
      <w:r>
        <w:t>ith possible</w:t>
      </w:r>
      <w:r w:rsidRPr="002F7E23">
        <w:t xml:space="preserve"> </w:t>
      </w:r>
      <w:r>
        <w:t>OSA</w:t>
      </w:r>
      <w:r>
        <w:t xml:space="preserve">; </w:t>
      </w:r>
      <w:r>
        <w:t>ADP: Assistive devices program</w:t>
      </w:r>
      <w:r>
        <w:t xml:space="preserve"> dataset; </w:t>
      </w:r>
      <w:r>
        <w:t>PAP positive airway pressure</w:t>
      </w:r>
    </w:p>
    <w:p w14:paraId="3E404781" w14:textId="3F0B42F0" w:rsidR="009F2724" w:rsidRDefault="009F2724" w:rsidP="009F2724">
      <w:r>
        <w:t xml:space="preserve">* These codes were used to identify children eligible </w:t>
      </w:r>
      <w:r>
        <w:t xml:space="preserve">or prescribed </w:t>
      </w:r>
      <w:r>
        <w:t>positive airway pressure therapy</w:t>
      </w:r>
    </w:p>
    <w:p w14:paraId="4303F79B" w14:textId="2E13B67F" w:rsidR="009F2724" w:rsidRDefault="009F2724" w:rsidP="009F2724"/>
    <w:p w14:paraId="5BE83B87" w14:textId="77777777" w:rsidR="00606F2D" w:rsidRDefault="00606F2D"/>
    <w:sectPr w:rsidR="00606F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E664BA"/>
    <w:multiLevelType w:val="hybridMultilevel"/>
    <w:tmpl w:val="A2AE9178"/>
    <w:lvl w:ilvl="0" w:tplc="C35C3200">
      <w:start w:val="3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A1512A"/>
    <w:multiLevelType w:val="hybridMultilevel"/>
    <w:tmpl w:val="61C2B072"/>
    <w:lvl w:ilvl="0" w:tplc="37D67656">
      <w:start w:val="3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2600814">
    <w:abstractNumId w:val="0"/>
  </w:num>
  <w:num w:numId="2" w16cid:durableId="402530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24"/>
    <w:rsid w:val="0012458B"/>
    <w:rsid w:val="002B6BAA"/>
    <w:rsid w:val="00606F2D"/>
    <w:rsid w:val="00887CBC"/>
    <w:rsid w:val="009F2724"/>
    <w:rsid w:val="00ED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51506"/>
  <w15:chartTrackingRefBased/>
  <w15:docId w15:val="{A205EBC6-4DC8-428E-8E1A-43879F80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72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7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7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7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7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7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7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7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7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7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7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7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7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7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7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7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7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2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7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2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7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2724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F27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27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7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7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272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3</Words>
  <Characters>1735</Characters>
  <Application>Microsoft Office Word</Application>
  <DocSecurity>0</DocSecurity>
  <Lines>75</Lines>
  <Paragraphs>61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krishnan, Dhenuka</dc:creator>
  <cp:keywords/>
  <dc:description/>
  <cp:lastModifiedBy>Radhakrishnan, Dhenuka</cp:lastModifiedBy>
  <cp:revision>3</cp:revision>
  <dcterms:created xsi:type="dcterms:W3CDTF">2026-03-05T15:28:00Z</dcterms:created>
  <dcterms:modified xsi:type="dcterms:W3CDTF">2026-03-05T15:35:00Z</dcterms:modified>
</cp:coreProperties>
</file>